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934C15" w14:textId="25841BFE" w:rsidR="00A15C0C" w:rsidRPr="000459BD" w:rsidRDefault="009A40AD" w:rsidP="00383569">
      <w:pPr>
        <w:jc w:val="both"/>
        <w:rPr>
          <w:rFonts w:ascii="Arial" w:eastAsia="Times New Roman" w:hAnsi="Arial" w:cs="Arial"/>
          <w:color w:val="000000"/>
          <w:sz w:val="24"/>
          <w:szCs w:val="24"/>
          <w:lang w:eastAsia="de-DE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  <w:lang w:eastAsia="de-DE"/>
        </w:rPr>
        <w:t>Online</w:t>
      </w:r>
      <w:r w:rsidR="0077531D" w:rsidRPr="0077531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9E35E5" w:rsidRPr="0077531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Tab.</w:t>
      </w:r>
      <w:r w:rsidR="009E35E5" w:rsidRPr="00383569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383569" w:rsidRPr="00383569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S1</w:t>
      </w:r>
      <w:r w:rsidR="00017244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</w:t>
      </w:r>
      <w:r w:rsidR="000459B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Calibration sausages and </w:t>
      </w:r>
      <w:proofErr w:type="spellStart"/>
      <w:r w:rsidR="000459B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>doner</w:t>
      </w:r>
      <w:proofErr w:type="spellEnd"/>
      <w:r w:rsidR="000459BD">
        <w:rPr>
          <w:rFonts w:ascii="Arial" w:eastAsia="Times New Roman" w:hAnsi="Arial" w:cs="Arial"/>
          <w:b/>
          <w:bCs/>
          <w:color w:val="000000"/>
          <w:sz w:val="24"/>
          <w:szCs w:val="24"/>
          <w:lang w:eastAsia="de-DE"/>
        </w:rPr>
        <w:t xml:space="preserve"> kebab samples analysed by AFS. </w:t>
      </w:r>
      <w:r w:rsidR="000459B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Meat compositions and tissue matrix is shown </w:t>
      </w:r>
      <w:r w:rsidR="002428A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for the calibration material (</w:t>
      </w:r>
      <w:proofErr w:type="spellStart"/>
      <w:r w:rsidR="002428A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Eugster</w:t>
      </w:r>
      <w:proofErr w:type="spellEnd"/>
      <w:r w:rsidR="002428A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et al. </w:t>
      </w:r>
      <w:r w:rsidR="00B008A1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2008</w:t>
      </w:r>
      <w:r w:rsidR="002428A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; </w:t>
      </w:r>
      <w:proofErr w:type="spellStart"/>
      <w:r w:rsidR="002428A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Köppel</w:t>
      </w:r>
      <w:proofErr w:type="spellEnd"/>
      <w:r w:rsidR="002428A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et al. 201</w:t>
      </w:r>
      <w:r w:rsidR="00AF45D7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1</w:t>
      </w:r>
      <w:r w:rsidR="002428AF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)</w:t>
      </w:r>
      <w:r w:rsidR="000459BD">
        <w:rPr>
          <w:rFonts w:ascii="Arial" w:eastAsia="Times New Roman" w:hAnsi="Arial" w:cs="Arial"/>
          <w:color w:val="000000"/>
          <w:sz w:val="24"/>
          <w:szCs w:val="24"/>
          <w:lang w:eastAsia="de-DE"/>
        </w:rPr>
        <w:t>.</w:t>
      </w:r>
      <w:r w:rsidR="008776C7">
        <w:rPr>
          <w:rFonts w:ascii="Arial" w:eastAsia="Times New Roman" w:hAnsi="Arial" w:cs="Arial"/>
          <w:color w:val="000000"/>
          <w:sz w:val="24"/>
          <w:szCs w:val="24"/>
          <w:lang w:eastAsia="de-DE"/>
        </w:rPr>
        <w:t xml:space="preserve"> “pe” and “se” designate paired-end and single-end read mode during sequencing, respectively.</w:t>
      </w:r>
    </w:p>
    <w:tbl>
      <w:tblPr>
        <w:tblW w:w="937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520"/>
        <w:gridCol w:w="520"/>
        <w:gridCol w:w="751"/>
        <w:gridCol w:w="739"/>
        <w:gridCol w:w="620"/>
        <w:gridCol w:w="660"/>
        <w:gridCol w:w="1321"/>
        <w:gridCol w:w="961"/>
        <w:gridCol w:w="993"/>
        <w:gridCol w:w="1235"/>
      </w:tblGrid>
      <w:tr w:rsidR="00383569" w:rsidRPr="00383569" w14:paraId="55D2A660" w14:textId="77777777" w:rsidTr="008B76B2">
        <w:trPr>
          <w:trHeight w:val="31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DD1B90" w14:textId="77777777" w:rsidR="00383569" w:rsidRPr="00383569" w:rsidRDefault="00383569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Sample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77712F7" w14:textId="77777777" w:rsidR="00383569" w:rsidRPr="00383569" w:rsidRDefault="00383569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 beef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E1F7BA7" w14:textId="77777777" w:rsidR="00383569" w:rsidRPr="00383569" w:rsidRDefault="00383569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 pork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D77B0D" w14:textId="77777777" w:rsidR="00383569" w:rsidRPr="00383569" w:rsidRDefault="00383569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 chicken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988334" w14:textId="77777777" w:rsidR="00383569" w:rsidRPr="00383569" w:rsidRDefault="00383569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 turkey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EEE47CB" w14:textId="77777777" w:rsidR="00383569" w:rsidRPr="00383569" w:rsidRDefault="00383569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 horse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64511C8" w14:textId="77777777" w:rsidR="00383569" w:rsidRPr="00383569" w:rsidRDefault="00383569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% sheep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2C81A19" w14:textId="38D8539C" w:rsidR="00383569" w:rsidRPr="00383569" w:rsidRDefault="000459BD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t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issue matrix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9DEEE6" w14:textId="77777777" w:rsidR="00383569" w:rsidRPr="00383569" w:rsidRDefault="00383569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reference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E2C1C6" w14:textId="616D081B" w:rsidR="00383569" w:rsidRPr="00383569" w:rsidRDefault="008776C7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read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length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 (bp)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30A910" w14:textId="77777777" w:rsidR="00383569" w:rsidRPr="00383569" w:rsidRDefault="00383569" w:rsidP="00F43758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#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reads</w:t>
            </w:r>
            <w:proofErr w:type="spellEnd"/>
          </w:p>
        </w:tc>
      </w:tr>
      <w:tr w:rsidR="00383569" w:rsidRPr="00383569" w14:paraId="5BB5BD8D" w14:textId="77777777" w:rsidTr="008B76B2">
        <w:trPr>
          <w:trHeight w:val="61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B3A27B" w14:textId="46E66A4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al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6D1F86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5F458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FB0A7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CD101B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5EFC156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9D8DECD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E84128" w14:textId="0799C8FA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a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ll meat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18577A" w14:textId="492F0960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Köppel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201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CE0A2C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D1CD18" w14:textId="31F5D6CD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1.697.010</w:t>
            </w:r>
          </w:p>
        </w:tc>
      </w:tr>
      <w:tr w:rsidR="00383569" w:rsidRPr="00383569" w14:paraId="57E62EA1" w14:textId="77777777" w:rsidTr="008B76B2">
        <w:trPr>
          <w:trHeight w:val="61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4621A49" w14:textId="4ED0BFB8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al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29730E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3B9AE1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B193D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815A60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74E25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1C697D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07D59A" w14:textId="188D2A8A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all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meat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99A2BB8" w14:textId="2C879473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Köppel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201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8C033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6438DD" w14:textId="51F29D62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197.538</w:t>
            </w:r>
          </w:p>
        </w:tc>
      </w:tr>
      <w:tr w:rsidR="00383569" w:rsidRPr="00383569" w14:paraId="348E814C" w14:textId="77777777" w:rsidTr="008B76B2">
        <w:trPr>
          <w:trHeight w:val="61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DBE30DF" w14:textId="7829255B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al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C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465C19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EC08AE3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9CCF74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CF565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22FAF6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A68E8EC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5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5BC6BCA" w14:textId="42E3A26B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all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meat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8801E38" w14:textId="6856BAD2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Köppel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201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6140B28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9FCDBF1" w14:textId="638CA399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820.260</w:t>
            </w:r>
          </w:p>
        </w:tc>
      </w:tr>
      <w:tr w:rsidR="00383569" w:rsidRPr="00383569" w14:paraId="5B675497" w14:textId="77777777" w:rsidTr="008B76B2">
        <w:trPr>
          <w:trHeight w:val="61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DBC4D3" w14:textId="3AFCC704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al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D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1AADC4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890D3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CE09F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B605DA8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F5E094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5B572F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D096366" w14:textId="2D8C7A8D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all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meat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3713E5" w14:textId="6249E939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Köppel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201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03423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0FDB92" w14:textId="256D0D1C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819.232</w:t>
            </w:r>
          </w:p>
        </w:tc>
      </w:tr>
      <w:tr w:rsidR="00383569" w:rsidRPr="00383569" w14:paraId="3B303E08" w14:textId="77777777" w:rsidTr="008B76B2">
        <w:trPr>
          <w:trHeight w:val="61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8ACD1E5" w14:textId="56B231F1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al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E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FD41F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D9743B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F4CD5CD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1B2CF3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C3941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9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144764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5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037A6E" w14:textId="006BF779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all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meat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A7CA327" w14:textId="48850EDE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Köppel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2011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A8BFD2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77C009D" w14:textId="639CAD8E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587.426</w:t>
            </w:r>
          </w:p>
        </w:tc>
      </w:tr>
      <w:tr w:rsidR="00383569" w:rsidRPr="00383569" w14:paraId="0DBD8AAB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F8FA597" w14:textId="3A043770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Lyo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4D071B1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BA652FD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6CA9CE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F17660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57066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49DB33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0F08930" w14:textId="2FC112DD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pork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proofErr w:type="gramStart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rind:meat</w:t>
            </w:r>
            <w:proofErr w:type="gramEnd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:lard</w:t>
            </w:r>
            <w:proofErr w:type="spellEnd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1:4:1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CBD261" w14:textId="3E5F70F2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Eugster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</w:t>
            </w:r>
            <w:r w:rsidR="00B008A1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45281D8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4C148E" w14:textId="0CBB1E3E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819.914</w:t>
            </w:r>
          </w:p>
        </w:tc>
      </w:tr>
      <w:tr w:rsidR="00383569" w:rsidRPr="00383569" w14:paraId="3023CBF2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713C1D" w14:textId="0BF54B93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Lyo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1C1381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25161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7CCCB6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6A48CA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B4D921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FAA780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7F88B2E" w14:textId="450B5092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pork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proofErr w:type="gramStart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rind:meat</w:t>
            </w:r>
            <w:proofErr w:type="gramEnd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:lard</w:t>
            </w:r>
            <w:proofErr w:type="spellEnd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1:4:1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00279A" w14:textId="44CBB856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Eugster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</w:t>
            </w:r>
            <w:r w:rsidR="00B008A1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1FBE1C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711C79D" w14:textId="0183FB75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614.942</w:t>
            </w:r>
          </w:p>
        </w:tc>
      </w:tr>
      <w:tr w:rsidR="00383569" w:rsidRPr="00383569" w14:paraId="50BEC2CA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193E8F3" w14:textId="1030D4F9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Lyo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C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25CADC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82D281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D26F56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06133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D1C81DF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AF0DC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BB01C86" w14:textId="5AD85D76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pork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proofErr w:type="gramStart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rind:meat</w:t>
            </w:r>
            <w:proofErr w:type="gramEnd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:lard</w:t>
            </w:r>
            <w:proofErr w:type="spellEnd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1:4:1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E433857" w14:textId="79E105AD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Eugster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</w:t>
            </w:r>
            <w:r w:rsidR="00B008A1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3D53E9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CF10A8" w14:textId="3F525D31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1.033.814</w:t>
            </w:r>
          </w:p>
        </w:tc>
      </w:tr>
      <w:tr w:rsidR="00383569" w:rsidRPr="00383569" w14:paraId="25BE69AC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F80A44" w14:textId="587FC3CC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Lyo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D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AEAF9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93FCD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589A88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2D0AA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FFD974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EA27CD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A9C983A" w14:textId="731E65B9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pork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proofErr w:type="gramStart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rind:meat</w:t>
            </w:r>
            <w:proofErr w:type="gramEnd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:lard</w:t>
            </w:r>
            <w:proofErr w:type="spellEnd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1:4:15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88CB9B" w14:textId="6E1AA088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Eugster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</w:t>
            </w:r>
            <w:r w:rsidR="00DD0925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F7A750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DDA9621" w14:textId="55CE08A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851.816</w:t>
            </w:r>
          </w:p>
        </w:tc>
      </w:tr>
      <w:tr w:rsidR="00383569" w:rsidRPr="00383569" w14:paraId="41A0C9C6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CFD3DC" w14:textId="3BF96B40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GeflLyo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FF72E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5E86C9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9B118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7FB7F9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65ABC1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1EF92D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EE0B73D" w14:textId="60AA10C4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chicken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meat</w:t>
            </w:r>
            <w:r w:rsidR="000459B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: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skin</w:t>
            </w:r>
            <w:proofErr w:type="spellEnd"/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1: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DE29266" w14:textId="6208F994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Eugster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</w:t>
            </w:r>
            <w:r w:rsidR="00DD0925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1751D6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AB3F1C" w14:textId="5C2ECA8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690.798</w:t>
            </w:r>
          </w:p>
        </w:tc>
      </w:tr>
      <w:tr w:rsidR="00383569" w:rsidRPr="00383569" w14:paraId="13157D22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92ED991" w14:textId="55EE3E3E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GeflLyo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55D89E3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7F86D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7646A26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492CA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C434F26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D403308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2F285A9" w14:textId="262283C4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chicken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0459B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meat:skin</w:t>
            </w:r>
            <w:proofErr w:type="spellEnd"/>
            <w:r w:rsidR="000459B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: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CFE705E" w14:textId="0ADEEB70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Eugster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</w:t>
            </w:r>
            <w:r w:rsidR="00DD0925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29CD6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6B9704A" w14:textId="0A1C9169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783.536</w:t>
            </w:r>
          </w:p>
        </w:tc>
      </w:tr>
      <w:tr w:rsidR="00383569" w:rsidRPr="00383569" w14:paraId="7AEB8A4C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3D8D910" w14:textId="5C0D0408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GeflLyo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C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0C16E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7D7587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B6977B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8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2280F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EB9991B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1338EC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1FA412F" w14:textId="651899C6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chicken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0459B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meat:skin</w:t>
            </w:r>
            <w:proofErr w:type="spellEnd"/>
            <w:r w:rsidR="000459B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: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A3ABCD" w14:textId="49FB264C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Eugster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</w:t>
            </w:r>
            <w:r w:rsidR="00DD0925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02978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7C4839" w14:textId="05031FFF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714.412</w:t>
            </w:r>
          </w:p>
        </w:tc>
      </w:tr>
      <w:tr w:rsidR="00383569" w:rsidRPr="00383569" w14:paraId="3CC361D6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BBCDA13" w14:textId="628E58B0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KGeflLyo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D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706F440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5.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0D5241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.5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BD5CB2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80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3DFD138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C6A055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A5BDD0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13C44FF" w14:textId="79C8076D" w:rsidR="00383569" w:rsidRPr="00383569" w:rsidRDefault="008C09D4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chicken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proofErr w:type="spellStart"/>
            <w:r w:rsidR="000459B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meat:skin</w:t>
            </w:r>
            <w:proofErr w:type="spellEnd"/>
            <w:r w:rsidR="000459BD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 xml:space="preserve"> </w:t>
            </w:r>
            <w:r w:rsidR="00383569"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eastAsia="de-DE"/>
              </w:rPr>
              <w:t>1:1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02F951F" w14:textId="65A97E6C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Eugster</w:t>
            </w:r>
            <w:proofErr w:type="spellEnd"/>
            <w:r w:rsidRPr="00383569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 xml:space="preserve"> et al. </w:t>
            </w:r>
            <w:r w:rsidR="00DD0925">
              <w:rPr>
                <w:rFonts w:ascii="Arial" w:eastAsia="Times New Roman" w:hAnsi="Arial" w:cs="Arial"/>
                <w:kern w:val="24"/>
                <w:sz w:val="18"/>
                <w:szCs w:val="18"/>
                <w:lang w:eastAsia="de-DE"/>
              </w:rPr>
              <w:t>2008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C789FB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150 </w:t>
            </w: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pe</w:t>
            </w:r>
            <w:proofErr w:type="spellEnd"/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9477C3" w14:textId="63EF2B9D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2 x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1.647.746</w:t>
            </w:r>
          </w:p>
        </w:tc>
      </w:tr>
      <w:tr w:rsidR="00383569" w:rsidRPr="00383569" w14:paraId="59897468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6554514" w14:textId="12963CBF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Don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 Kebab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1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047F68B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3CA0A1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8F1D4CC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7D51A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2B34333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225BDD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CF0B16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8D3980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87B76C4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50 se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3882893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1.124.615</w:t>
            </w:r>
          </w:p>
        </w:tc>
      </w:tr>
      <w:tr w:rsidR="00383569" w:rsidRPr="00383569" w14:paraId="06FD2AD2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FA89642" w14:textId="6224EFE0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Don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 Kebab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2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199680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538865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487BC56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650FBBF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BD6935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DE8ED3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21A0CEB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C6E6C2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338441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50 se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0995FC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2.643.404</w:t>
            </w:r>
          </w:p>
        </w:tc>
      </w:tr>
      <w:tr w:rsidR="00383569" w:rsidRPr="00383569" w14:paraId="7C7FDADD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2E70F4F" w14:textId="08AD3773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Don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 Kebab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3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543105C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8D757E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8547238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AE8963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4D979E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264BB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633792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FBCC16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754C1F8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50 se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A2255B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2.415.054</w:t>
            </w:r>
          </w:p>
        </w:tc>
      </w:tr>
      <w:tr w:rsidR="00383569" w:rsidRPr="00383569" w14:paraId="33DEEE3B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BA6143C" w14:textId="22E01C35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lastRenderedPageBreak/>
              <w:t>Don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 Kebab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4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D62FD9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9A761B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5DB8B3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7837C7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A4B18CE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E03716D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5232D3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18AE09D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67D7B901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50 se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9E150A0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1.562.922</w:t>
            </w:r>
          </w:p>
        </w:tc>
      </w:tr>
      <w:tr w:rsidR="00383569" w:rsidRPr="00383569" w14:paraId="6F7203FC" w14:textId="77777777" w:rsidTr="008B76B2">
        <w:trPr>
          <w:trHeight w:val="735"/>
        </w:trPr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A1A8FD5" w14:textId="3F6587CB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Doner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 xml:space="preserve"> Kebab </w:t>
            </w: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5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380C9334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5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5780DE7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9BA32D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7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773DD086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975A44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512C44E2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2A5B6D11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1073EC49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proofErr w:type="spellStart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n.a</w:t>
            </w:r>
            <w:proofErr w:type="spellEnd"/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.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4A3C6E75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50 se</w:t>
            </w:r>
          </w:p>
        </w:tc>
        <w:tc>
          <w:tcPr>
            <w:tcW w:w="12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</w:tcPr>
          <w:p w14:paraId="0B66525A" w14:textId="77777777" w:rsidR="00383569" w:rsidRPr="00383569" w:rsidRDefault="00383569" w:rsidP="00383569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val="de-DE" w:eastAsia="de-DE"/>
              </w:rPr>
            </w:pPr>
            <w:r w:rsidRPr="00383569">
              <w:rPr>
                <w:rFonts w:ascii="Arial" w:eastAsia="Times New Roman" w:hAnsi="Arial" w:cs="Arial"/>
                <w:color w:val="000000"/>
                <w:kern w:val="24"/>
                <w:sz w:val="18"/>
                <w:szCs w:val="18"/>
                <w:lang w:val="de-DE" w:eastAsia="de-DE"/>
              </w:rPr>
              <w:t>520.326</w:t>
            </w:r>
          </w:p>
        </w:tc>
      </w:tr>
    </w:tbl>
    <w:p w14:paraId="2BCC3CC0" w14:textId="77777777" w:rsidR="00383569" w:rsidRPr="00383569" w:rsidRDefault="00383569" w:rsidP="00383569">
      <w:pPr>
        <w:jc w:val="both"/>
        <w:rPr>
          <w:rFonts w:ascii="Arial" w:hAnsi="Arial" w:cs="Arial"/>
        </w:rPr>
      </w:pPr>
    </w:p>
    <w:sectPr w:rsidR="00383569" w:rsidRPr="0038356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AE49EFC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9425D8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E38FCA4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49A7B6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8E3E5E92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B8AA0D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704F5D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7F2EB5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30AF0A8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800AF4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DE6A1C"/>
    <w:multiLevelType w:val="hybridMultilevel"/>
    <w:tmpl w:val="E7FC5E38"/>
    <w:lvl w:ilvl="0" w:tplc="8D18439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060D9C"/>
    <w:multiLevelType w:val="hybridMultilevel"/>
    <w:tmpl w:val="97B210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212545"/>
    <w:multiLevelType w:val="hybridMultilevel"/>
    <w:tmpl w:val="01E4D07E"/>
    <w:lvl w:ilvl="0" w:tplc="FF6C80A6">
      <w:start w:val="1"/>
      <w:numFmt w:val="lowerRoman"/>
      <w:lvlText w:val="(%1)"/>
      <w:lvlJc w:val="left"/>
      <w:pPr>
        <w:ind w:left="1428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1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8"/>
  </w:num>
  <w:num w:numId="11">
    <w:abstractNumId w:val="9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35E5"/>
    <w:rsid w:val="00005CF0"/>
    <w:rsid w:val="00017244"/>
    <w:rsid w:val="000459BD"/>
    <w:rsid w:val="0010542C"/>
    <w:rsid w:val="00193B5F"/>
    <w:rsid w:val="002428AF"/>
    <w:rsid w:val="00383569"/>
    <w:rsid w:val="0045145E"/>
    <w:rsid w:val="00522900"/>
    <w:rsid w:val="00691184"/>
    <w:rsid w:val="006E23DC"/>
    <w:rsid w:val="0077531D"/>
    <w:rsid w:val="008776C7"/>
    <w:rsid w:val="008B76B2"/>
    <w:rsid w:val="008C09D4"/>
    <w:rsid w:val="009A40AD"/>
    <w:rsid w:val="009E35E5"/>
    <w:rsid w:val="00A15C0C"/>
    <w:rsid w:val="00AF45D7"/>
    <w:rsid w:val="00B008A1"/>
    <w:rsid w:val="00C2690C"/>
    <w:rsid w:val="00D534DE"/>
    <w:rsid w:val="00DD0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AD9AB7"/>
  <w15:docId w15:val="{59BE2198-A3CC-4B7D-B6A0-8EAC32EA6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E35E5"/>
    <w:pPr>
      <w:spacing w:after="200" w:line="276" w:lineRule="auto"/>
    </w:pPr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E35E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E35E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E35E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E35E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E35E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E35E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E35E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E35E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E35E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E35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E35E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E35E5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E35E5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E35E5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E35E5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E35E5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E35E5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E35E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E3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E35E5"/>
    <w:rPr>
      <w:rFonts w:ascii="Tahoma" w:hAnsi="Tahoma" w:cs="Tahoma"/>
      <w:sz w:val="16"/>
      <w:szCs w:val="16"/>
      <w:lang w:val="en-GB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E35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E35E5"/>
    <w:rPr>
      <w:rFonts w:ascii="Courier New" w:eastAsia="Times New Roman" w:hAnsi="Courier New" w:cs="Courier New"/>
      <w:sz w:val="20"/>
      <w:szCs w:val="20"/>
      <w:lang w:val="en-GB" w:eastAsia="de-DE"/>
    </w:rPr>
  </w:style>
  <w:style w:type="character" w:customStyle="1" w:styleId="gem3dmtclfb">
    <w:name w:val="gem3dmtclfb"/>
    <w:basedOn w:val="Absatz-Standardschriftart"/>
    <w:rsid w:val="009E35E5"/>
  </w:style>
  <w:style w:type="paragraph" w:styleId="Listenabsatz">
    <w:name w:val="List Paragraph"/>
    <w:basedOn w:val="Standard"/>
    <w:link w:val="ListenabsatzZchn"/>
    <w:uiPriority w:val="34"/>
    <w:qFormat/>
    <w:rsid w:val="009E35E5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9E35E5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9E35E5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9E35E5"/>
  </w:style>
  <w:style w:type="character" w:styleId="Buchtitel">
    <w:name w:val="Book Title"/>
    <w:basedOn w:val="Absatz-Standardschriftart"/>
    <w:uiPriority w:val="33"/>
    <w:qFormat/>
    <w:rsid w:val="009E35E5"/>
    <w:rPr>
      <w:b/>
      <w:bCs/>
      <w:smallCap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9E35E5"/>
    <w:rPr>
      <w:b/>
      <w:bCs/>
      <w:smallCaps/>
      <w:color w:val="ED7D31" w:themeColor="accent2"/>
      <w:spacing w:val="5"/>
      <w:u w:val="single"/>
    </w:rPr>
  </w:style>
  <w:style w:type="character" w:styleId="SchwacherVerweis">
    <w:name w:val="Subtle Reference"/>
    <w:basedOn w:val="Absatz-Standardschriftart"/>
    <w:uiPriority w:val="31"/>
    <w:qFormat/>
    <w:rsid w:val="009E35E5"/>
    <w:rPr>
      <w:smallCaps/>
      <w:color w:val="ED7D31" w:themeColor="accent2"/>
      <w:u w:val="single"/>
    </w:rPr>
  </w:style>
  <w:style w:type="character" w:styleId="IntensiveHervorhebung">
    <w:name w:val="Intense Emphasis"/>
    <w:basedOn w:val="Absatz-Standardschriftart"/>
    <w:uiPriority w:val="21"/>
    <w:qFormat/>
    <w:rsid w:val="009E35E5"/>
    <w:rPr>
      <w:b/>
      <w:bCs/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9E35E5"/>
    <w:rPr>
      <w:i/>
      <w:iCs/>
      <w:color w:val="808080" w:themeColor="text1" w:themeTint="7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E35E5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E35E5"/>
    <w:rPr>
      <w:b/>
      <w:bCs/>
      <w:i/>
      <w:iCs/>
      <w:color w:val="4472C4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9E35E5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9E35E5"/>
    <w:rPr>
      <w:i/>
      <w:iCs/>
      <w:color w:val="000000" w:themeColor="text1"/>
      <w:lang w:val="en-GB"/>
    </w:rPr>
  </w:style>
  <w:style w:type="table" w:styleId="MittlereListe1-Akzent1">
    <w:name w:val="Medium List 1 Accent 1"/>
    <w:basedOn w:val="NormaleTabelle"/>
    <w:uiPriority w:val="65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rsid w:val="009E35E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rsid w:val="009E35E5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rsid w:val="009E35E5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rsid w:val="009E35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rsid w:val="009E35E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rsid w:val="009E35E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rsid w:val="009E35E5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rsid w:val="009E35E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rsid w:val="009E35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9E35E5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9E35E5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9E35E5"/>
    <w:rPr>
      <w:rFonts w:ascii="Consolas" w:hAnsi="Consolas"/>
      <w:sz w:val="24"/>
      <w:szCs w:val="24"/>
    </w:rPr>
  </w:style>
  <w:style w:type="character" w:styleId="HTMLTastatur">
    <w:name w:val="HTML Keyboard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9E35E5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9E35E5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9E35E5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9E35E5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9E35E5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9E35E5"/>
  </w:style>
  <w:style w:type="paragraph" w:styleId="StandardWeb">
    <w:name w:val="Normal (Web)"/>
    <w:basedOn w:val="Standard"/>
    <w:uiPriority w:val="99"/>
    <w:semiHidden/>
    <w:unhideWhenUsed/>
    <w:rsid w:val="009E35E5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9E35E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9E35E5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9E35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9E35E5"/>
    <w:rPr>
      <w:rFonts w:ascii="Tahoma" w:hAnsi="Tahoma" w:cs="Tahoma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9E35E5"/>
    <w:rPr>
      <w:i/>
      <w:iCs/>
    </w:rPr>
  </w:style>
  <w:style w:type="character" w:styleId="Fett">
    <w:name w:val="Strong"/>
    <w:basedOn w:val="Absatz-Standardschriftart"/>
    <w:uiPriority w:val="22"/>
    <w:qFormat/>
    <w:rsid w:val="009E35E5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9E35E5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9E35E5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9E35E5"/>
    <w:pPr>
      <w:pBdr>
        <w:top w:val="single" w:sz="2" w:space="10" w:color="4472C4" w:themeColor="accent1" w:shadow="1"/>
        <w:left w:val="single" w:sz="2" w:space="10" w:color="4472C4" w:themeColor="accent1" w:shadow="1"/>
        <w:bottom w:val="single" w:sz="2" w:space="10" w:color="4472C4" w:themeColor="accent1" w:shadow="1"/>
        <w:right w:val="single" w:sz="2" w:space="10" w:color="4472C4" w:themeColor="accent1" w:shadow="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9E35E5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9E35E5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9E35E5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9E35E5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9E35E5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9E35E5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9E35E5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9E35E5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9E35E5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9E35E5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9E35E5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9E35E5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9E35E5"/>
    <w:pPr>
      <w:spacing w:after="20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9E35E5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9E35E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9E35E5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9E35E5"/>
    <w:pPr>
      <w:spacing w:after="20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9E35E5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9E35E5"/>
  </w:style>
  <w:style w:type="character" w:customStyle="1" w:styleId="DatumZchn">
    <w:name w:val="Datum Zchn"/>
    <w:basedOn w:val="Absatz-Standardschriftart"/>
    <w:link w:val="Datum"/>
    <w:uiPriority w:val="99"/>
    <w:semiHidden/>
    <w:rsid w:val="009E35E5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9E35E5"/>
  </w:style>
  <w:style w:type="character" w:customStyle="1" w:styleId="AnredeZchn">
    <w:name w:val="Anrede Zchn"/>
    <w:basedOn w:val="Absatz-Standardschriftart"/>
    <w:link w:val="Anrede"/>
    <w:uiPriority w:val="99"/>
    <w:semiHidden/>
    <w:rsid w:val="009E35E5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E35E5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E35E5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9E35E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9E35E5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9E35E5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9E35E5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9E35E5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9E35E5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9E35E5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9E35E5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9E35E5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9E35E5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9E35E5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9E35E5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9E35E5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9E35E5"/>
    <w:pPr>
      <w:numPr>
        <w:numId w:val="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9E35E5"/>
    <w:pPr>
      <w:numPr>
        <w:numId w:val="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9E35E5"/>
    <w:pPr>
      <w:numPr>
        <w:numId w:val="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9E35E5"/>
    <w:pPr>
      <w:numPr>
        <w:numId w:val="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9E35E5"/>
    <w:pPr>
      <w:numPr>
        <w:numId w:val="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9E35E5"/>
    <w:pPr>
      <w:numPr>
        <w:numId w:val="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9E35E5"/>
    <w:pPr>
      <w:numPr>
        <w:numId w:val="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9E35E5"/>
    <w:pPr>
      <w:numPr>
        <w:numId w:val="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9E35E5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9E35E5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9E35E5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9E35E5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9E35E5"/>
    <w:pPr>
      <w:numPr>
        <w:numId w:val="1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9E35E5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9E35E5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9E35E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9E35E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9E35E5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9E35E5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9E35E5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9E35E5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9E35E5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9E35E5"/>
  </w:style>
  <w:style w:type="character" w:styleId="Zeilennummer">
    <w:name w:val="line number"/>
    <w:basedOn w:val="Absatz-Standardschriftart"/>
    <w:uiPriority w:val="99"/>
    <w:semiHidden/>
    <w:unhideWhenUsed/>
    <w:rsid w:val="009E35E5"/>
  </w:style>
  <w:style w:type="character" w:styleId="Kommentarzeichen">
    <w:name w:val="annotation reference"/>
    <w:basedOn w:val="Absatz-Standardschriftart"/>
    <w:uiPriority w:val="99"/>
    <w:semiHidden/>
    <w:unhideWhenUsed/>
    <w:rsid w:val="009E35E5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9E35E5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9E35E5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9E35E5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9E35E5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9E35E5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9E3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E35E5"/>
    <w:rPr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9E35E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E35E5"/>
    <w:rPr>
      <w:lang w:val="en-GB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E35E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E35E5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E35E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E35E5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9E35E5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9E35E5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9E35E5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9E35E5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9E35E5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9E35E5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9E35E5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9E35E5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9E35E5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9E35E5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9E35E5"/>
    <w:pPr>
      <w:spacing w:after="0" w:line="240" w:lineRule="auto"/>
      <w:ind w:left="440" w:hanging="220"/>
    </w:pPr>
  </w:style>
  <w:style w:type="paragraph" w:customStyle="1" w:styleId="CitaviBibliographyEntry">
    <w:name w:val="Citavi Bibliography Entry"/>
    <w:basedOn w:val="Standard"/>
    <w:link w:val="CitaviBibliographyEntryZchn"/>
    <w:rsid w:val="009E35E5"/>
    <w:pPr>
      <w:spacing w:after="120"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9E35E5"/>
    <w:rPr>
      <w:lang w:val="en-GB"/>
    </w:rPr>
  </w:style>
  <w:style w:type="character" w:customStyle="1" w:styleId="CitaviBibliographyEntryZchn">
    <w:name w:val="Citavi Bibliography Entry Zchn"/>
    <w:basedOn w:val="ListenabsatzZchn"/>
    <w:link w:val="CitaviBibliographyEntry"/>
    <w:rsid w:val="009E35E5"/>
    <w:rPr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rsid w:val="009E35E5"/>
  </w:style>
  <w:style w:type="character" w:customStyle="1" w:styleId="CitaviBibliographyHeadingZchn">
    <w:name w:val="Citavi Bibliography Heading Zchn"/>
    <w:basedOn w:val="ListenabsatzZchn"/>
    <w:link w:val="CitaviBibliographyHeading"/>
    <w:rsid w:val="009E35E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table" w:styleId="Tabellenraster">
    <w:name w:val="Table Grid"/>
    <w:basedOn w:val="NormaleTabelle"/>
    <w:uiPriority w:val="59"/>
    <w:rsid w:val="009E35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bsatz-Standardschriftart"/>
    <w:rsid w:val="009E35E5"/>
  </w:style>
  <w:style w:type="character" w:customStyle="1" w:styleId="ref-journal">
    <w:name w:val="ref-journal"/>
    <w:basedOn w:val="Absatz-Standardschriftart"/>
    <w:rsid w:val="009E35E5"/>
  </w:style>
  <w:style w:type="character" w:customStyle="1" w:styleId="ref-vol">
    <w:name w:val="ref-vol"/>
    <w:basedOn w:val="Absatz-Standardschriftart"/>
    <w:rsid w:val="009E35E5"/>
  </w:style>
  <w:style w:type="character" w:customStyle="1" w:styleId="nowrap">
    <w:name w:val="nowrap"/>
    <w:basedOn w:val="Absatz-Standardschriftart"/>
    <w:rsid w:val="009E35E5"/>
  </w:style>
  <w:style w:type="character" w:customStyle="1" w:styleId="highwire-citation-authors">
    <w:name w:val="highwire-citation-authors"/>
    <w:basedOn w:val="Absatz-Standardschriftart"/>
    <w:rsid w:val="009E35E5"/>
  </w:style>
  <w:style w:type="character" w:customStyle="1" w:styleId="highwire-citation-author">
    <w:name w:val="highwire-citation-author"/>
    <w:basedOn w:val="Absatz-Standardschriftart"/>
    <w:rsid w:val="009E35E5"/>
  </w:style>
  <w:style w:type="character" w:styleId="Platzhaltertext">
    <w:name w:val="Placeholder Text"/>
    <w:basedOn w:val="Absatz-Standardschriftart"/>
    <w:uiPriority w:val="99"/>
    <w:semiHidden/>
    <w:rsid w:val="009E35E5"/>
    <w:rPr>
      <w:color w:val="80808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E35E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E35E5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9E35E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569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8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le</dc:creator>
  <cp:keywords/>
  <dc:description/>
  <cp:lastModifiedBy>helle</cp:lastModifiedBy>
  <cp:revision>21</cp:revision>
  <cp:lastPrinted>2019-09-02T14:14:00Z</cp:lastPrinted>
  <dcterms:created xsi:type="dcterms:W3CDTF">2019-08-15T08:40:00Z</dcterms:created>
  <dcterms:modified xsi:type="dcterms:W3CDTF">2019-09-02T15:19:00Z</dcterms:modified>
</cp:coreProperties>
</file>